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FE877" w14:textId="5AFF2876" w:rsidR="00406C7E" w:rsidRPr="00A81A89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</w:pPr>
      <w:bookmarkStart w:id="0" w:name="_GoBack"/>
      <w:bookmarkEnd w:id="0"/>
      <w:proofErr w:type="spellStart"/>
      <w:r w:rsidRPr="00A81A8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ppementary</w:t>
      </w:r>
      <w:proofErr w:type="spellEnd"/>
      <w:r w:rsidRPr="00A81A8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material for: </w:t>
      </w:r>
      <w:r w:rsidRPr="00A81A89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Independence estimators for re-randomisation trials in multi-episode settings: a simulation study</w:t>
      </w:r>
    </w:p>
    <w:p w14:paraId="7695F977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23710A9" w14:textId="670D8352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>Brennan C Kahan,</w:t>
      </w:r>
      <w:r w:rsidR="00A81A8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an R White, Sandra Eldridge, </w:t>
      </w: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>R</w:t>
      </w:r>
      <w:r w:rsidR="00A81A89">
        <w:rPr>
          <w:rFonts w:ascii="Times New Roman" w:eastAsia="Times New Roman" w:hAnsi="Times New Roman" w:cs="Times New Roman"/>
          <w:sz w:val="24"/>
          <w:szCs w:val="24"/>
          <w:lang w:eastAsia="en-GB"/>
        </w:rPr>
        <w:t>ichard Hooper</w:t>
      </w:r>
    </w:p>
    <w:p w14:paraId="3586E542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15DC68B" w14:textId="77777777" w:rsidR="00A81A89" w:rsidRDefault="00A81A89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3985C67" w14:textId="05671AA5" w:rsidR="00406C7E" w:rsidRPr="00A81A89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A81A8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Estimand</w:t>
      </w:r>
      <w:r w:rsidR="00A81A89" w:rsidRPr="00A81A8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values for simulation study 2a</w:t>
      </w:r>
    </w:p>
    <w:p w14:paraId="571D8E12" w14:textId="49C8484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stimand values for simulation study 2a are shown in table </w:t>
      </w:r>
      <w:r w:rsidR="00A81A89">
        <w:rPr>
          <w:rFonts w:ascii="Times New Roman" w:eastAsia="Times New Roman" w:hAnsi="Times New Roman" w:cs="Times New Roman"/>
          <w:sz w:val="24"/>
          <w:szCs w:val="24"/>
          <w:lang w:eastAsia="en-GB"/>
        </w:rPr>
        <w:t>S1.</w:t>
      </w:r>
    </w:p>
    <w:p w14:paraId="23E01A4A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22AD999" w14:textId="76375FFE" w:rsidR="00406C7E" w:rsidRDefault="00A81A89" w:rsidP="00A81A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able S1: </w:t>
      </w:r>
      <w:r w:rsidR="00406C7E" w:rsidRPr="00A81A8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Estimand values for simulation study 2a.</w:t>
      </w:r>
      <w:r w:rsidR="00406C7E"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406C7E" w:rsidRPr="00A81A8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Treatment effect mechanism</w:t>
      </w:r>
      <w:r w:rsidR="00406C7E"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S1 = Constant treatment effect, S2 = Treatment effect varies across episode, S3 = Treatment effect varies across patients with different values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M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i</m:t>
            </m:r>
          </m:sub>
        </m:sSub>
      </m:oMath>
      <w:r w:rsidR="00406C7E"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S4 = Treatment effect carries forward, S5 = Treatment becomes less effective on re-use, S6 = Treatment effect varies across episodes, across patients with different values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M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i</m:t>
            </m:r>
          </m:sub>
        </m:sSub>
      </m:oMath>
      <w:r w:rsidR="00406C7E"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carries forward, and becomes less effective on re-use. </w:t>
      </w:r>
      <w:r w:rsidR="00406C7E" w:rsidRPr="00A81A8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Non-enrolment scenarios</w:t>
      </w:r>
      <w:r w:rsidR="00406C7E"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>: S1 = Non-enrolment depends on previous treatment allocation, S2 = Non-enrolment depends on previous treatment allocation and previous outcome, S3 = Non-enrolment depends on previous treatment allocation and baseline prognosis at episode 2, S4 = Non-enrolment is differential between treatment groups based on previous outcome, S5 = Non-enrolment is differential between treatment groups based on baseline prognosis at episode 2.</w:t>
      </w:r>
    </w:p>
    <w:p w14:paraId="456A88C3" w14:textId="5C39EB10" w:rsidR="00262B18" w:rsidRDefault="00262B18" w:rsidP="00A81A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4FBA505" w14:textId="77777777" w:rsidR="00F60489" w:rsidRDefault="00F60489" w:rsidP="00A81A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E788B91" w14:textId="318F0FEB" w:rsidR="00262B18" w:rsidRDefault="00262B18" w:rsidP="00A81A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614434C" w14:textId="62669FFC" w:rsidR="00262B18" w:rsidRDefault="00262B18" w:rsidP="00A81A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262B18" w14:paraId="6DFC61EC" w14:textId="77777777" w:rsidTr="00262B18">
        <w:tc>
          <w:tcPr>
            <w:tcW w:w="1502" w:type="dxa"/>
          </w:tcPr>
          <w:p w14:paraId="1DE6878C" w14:textId="7CCAFFC0" w:rsidR="00262B18" w:rsidRDefault="00262B18" w:rsidP="00A81A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eatment effect mechanism</w:t>
            </w:r>
          </w:p>
        </w:tc>
        <w:tc>
          <w:tcPr>
            <w:tcW w:w="1502" w:type="dxa"/>
          </w:tcPr>
          <w:p w14:paraId="2FEAD9EE" w14:textId="39C8B7FD" w:rsidR="00262B18" w:rsidRDefault="00262B18" w:rsidP="00A81A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-enrolment scenario</w:t>
            </w:r>
          </w:p>
        </w:tc>
        <w:tc>
          <w:tcPr>
            <w:tcW w:w="1503" w:type="dxa"/>
          </w:tcPr>
          <w:p w14:paraId="5FB751A8" w14:textId="76FD3AF3" w:rsidR="00262B18" w:rsidRDefault="00606FC9" w:rsidP="00A81A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β</m:t>
                    </m: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E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AB</m:t>
                    </m:r>
                  </m:sup>
                </m:sSubSup>
              </m:oMath>
            </m:oMathPara>
          </w:p>
        </w:tc>
        <w:tc>
          <w:tcPr>
            <w:tcW w:w="1503" w:type="dxa"/>
          </w:tcPr>
          <w:p w14:paraId="16C47DD7" w14:textId="2CCC5324" w:rsidR="00262B18" w:rsidRDefault="00606FC9" w:rsidP="00A81A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β</m:t>
                    </m: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P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AB</m:t>
                    </m:r>
                  </m:sup>
                </m:sSubSup>
              </m:oMath>
            </m:oMathPara>
          </w:p>
        </w:tc>
        <w:tc>
          <w:tcPr>
            <w:tcW w:w="1503" w:type="dxa"/>
          </w:tcPr>
          <w:p w14:paraId="0B1C527D" w14:textId="4927D45C" w:rsidR="00262B18" w:rsidRDefault="00606FC9" w:rsidP="00A81A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β</m:t>
                    </m: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E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PB</m:t>
                    </m:r>
                  </m:sup>
                </m:sSubSup>
              </m:oMath>
            </m:oMathPara>
          </w:p>
        </w:tc>
        <w:tc>
          <w:tcPr>
            <w:tcW w:w="1503" w:type="dxa"/>
          </w:tcPr>
          <w:p w14:paraId="58952D6C" w14:textId="438369D4" w:rsidR="00262B18" w:rsidRDefault="00606FC9" w:rsidP="00A81A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eastAsia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β</m:t>
                    </m: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P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GB"/>
                      </w:rPr>
                      <m:t>PB</m:t>
                    </m:r>
                  </m:sup>
                </m:sSubSup>
              </m:oMath>
            </m:oMathPara>
          </w:p>
        </w:tc>
      </w:tr>
      <w:tr w:rsidR="00262B18" w14:paraId="4048BC32" w14:textId="77777777" w:rsidTr="00262B18">
        <w:tc>
          <w:tcPr>
            <w:tcW w:w="1502" w:type="dxa"/>
          </w:tcPr>
          <w:p w14:paraId="064584D6" w14:textId="76056BB0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</w:t>
            </w:r>
          </w:p>
        </w:tc>
        <w:tc>
          <w:tcPr>
            <w:tcW w:w="1502" w:type="dxa"/>
          </w:tcPr>
          <w:p w14:paraId="3405C103" w14:textId="76F2A629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</w:t>
            </w:r>
          </w:p>
        </w:tc>
        <w:tc>
          <w:tcPr>
            <w:tcW w:w="1503" w:type="dxa"/>
          </w:tcPr>
          <w:p w14:paraId="5BCA5D90" w14:textId="083B204C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7D745678" w14:textId="2AB79F74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73262EC7" w14:textId="794C908F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1ADD8BCB" w14:textId="6996D5FF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262B18" w14:paraId="0EB6F054" w14:textId="77777777" w:rsidTr="00262B18">
        <w:tc>
          <w:tcPr>
            <w:tcW w:w="1502" w:type="dxa"/>
          </w:tcPr>
          <w:p w14:paraId="41688EA6" w14:textId="77777777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633550E4" w14:textId="295C3170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2</w:t>
            </w:r>
          </w:p>
        </w:tc>
        <w:tc>
          <w:tcPr>
            <w:tcW w:w="1503" w:type="dxa"/>
          </w:tcPr>
          <w:p w14:paraId="0F6D2BD3" w14:textId="5F52AE04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6A36EDD4" w14:textId="616CE07B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584ED659" w14:textId="0952C7BF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63820998" w14:textId="5A9C83E8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262B18" w14:paraId="19D617FA" w14:textId="77777777" w:rsidTr="00262B18">
        <w:tc>
          <w:tcPr>
            <w:tcW w:w="1502" w:type="dxa"/>
          </w:tcPr>
          <w:p w14:paraId="1B2E6D68" w14:textId="77777777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5F27ECAC" w14:textId="704764D4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3</w:t>
            </w:r>
          </w:p>
        </w:tc>
        <w:tc>
          <w:tcPr>
            <w:tcW w:w="1503" w:type="dxa"/>
          </w:tcPr>
          <w:p w14:paraId="19AF5DAD" w14:textId="01EAC851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77A96B7E" w14:textId="28ECC97E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398DC313" w14:textId="47C59F5C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0E8184F3" w14:textId="417D472E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262B18" w14:paraId="2ADB920F" w14:textId="77777777" w:rsidTr="00262B18">
        <w:tc>
          <w:tcPr>
            <w:tcW w:w="1502" w:type="dxa"/>
          </w:tcPr>
          <w:p w14:paraId="4562800D" w14:textId="77777777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6ED74F55" w14:textId="176CF732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4</w:t>
            </w:r>
          </w:p>
        </w:tc>
        <w:tc>
          <w:tcPr>
            <w:tcW w:w="1503" w:type="dxa"/>
          </w:tcPr>
          <w:p w14:paraId="550B5D33" w14:textId="27137E61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300347F8" w14:textId="1EFAB573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08ECB1CA" w14:textId="037F7660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7B6D4ACD" w14:textId="7E2078C3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262B18" w14:paraId="76249270" w14:textId="77777777" w:rsidTr="00262B18">
        <w:tc>
          <w:tcPr>
            <w:tcW w:w="1502" w:type="dxa"/>
          </w:tcPr>
          <w:p w14:paraId="447F1F64" w14:textId="77777777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5BE42647" w14:textId="12A40A7E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5</w:t>
            </w:r>
          </w:p>
        </w:tc>
        <w:tc>
          <w:tcPr>
            <w:tcW w:w="1503" w:type="dxa"/>
          </w:tcPr>
          <w:p w14:paraId="5A9D61A9" w14:textId="31E41680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62B87180" w14:textId="130FCBFB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58E724EC" w14:textId="4BECEE35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36806161" w14:textId="3EC5D4DD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262B18" w14:paraId="3FD36269" w14:textId="77777777" w:rsidTr="00262B18">
        <w:tc>
          <w:tcPr>
            <w:tcW w:w="1502" w:type="dxa"/>
          </w:tcPr>
          <w:p w14:paraId="7412C879" w14:textId="4CF1DBA7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2</w:t>
            </w:r>
          </w:p>
        </w:tc>
        <w:tc>
          <w:tcPr>
            <w:tcW w:w="1502" w:type="dxa"/>
          </w:tcPr>
          <w:p w14:paraId="0FA1B87B" w14:textId="39912AD6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</w:t>
            </w:r>
          </w:p>
        </w:tc>
        <w:tc>
          <w:tcPr>
            <w:tcW w:w="1503" w:type="dxa"/>
          </w:tcPr>
          <w:p w14:paraId="4A2EF729" w14:textId="7F9F9CB7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7</w:t>
            </w:r>
          </w:p>
        </w:tc>
        <w:tc>
          <w:tcPr>
            <w:tcW w:w="1503" w:type="dxa"/>
          </w:tcPr>
          <w:p w14:paraId="06CCCDBE" w14:textId="5FCB9AF9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4</w:t>
            </w:r>
          </w:p>
        </w:tc>
        <w:tc>
          <w:tcPr>
            <w:tcW w:w="1503" w:type="dxa"/>
          </w:tcPr>
          <w:p w14:paraId="79FDB06F" w14:textId="6172D360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7</w:t>
            </w:r>
          </w:p>
        </w:tc>
        <w:tc>
          <w:tcPr>
            <w:tcW w:w="1503" w:type="dxa"/>
          </w:tcPr>
          <w:p w14:paraId="14669E4B" w14:textId="0D23E73D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4</w:t>
            </w:r>
          </w:p>
        </w:tc>
      </w:tr>
      <w:tr w:rsidR="00262B18" w14:paraId="0916C197" w14:textId="77777777" w:rsidTr="00262B18">
        <w:tc>
          <w:tcPr>
            <w:tcW w:w="1502" w:type="dxa"/>
          </w:tcPr>
          <w:p w14:paraId="2B7334B5" w14:textId="77777777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7DB9C011" w14:textId="11253082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2</w:t>
            </w:r>
          </w:p>
        </w:tc>
        <w:tc>
          <w:tcPr>
            <w:tcW w:w="1503" w:type="dxa"/>
          </w:tcPr>
          <w:p w14:paraId="5A0A54D8" w14:textId="009F5FB5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2</w:t>
            </w:r>
          </w:p>
        </w:tc>
        <w:tc>
          <w:tcPr>
            <w:tcW w:w="1503" w:type="dxa"/>
          </w:tcPr>
          <w:p w14:paraId="5965C84C" w14:textId="75459FD4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1503" w:type="dxa"/>
          </w:tcPr>
          <w:p w14:paraId="30C1DFAE" w14:textId="75AFDC3B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2</w:t>
            </w:r>
          </w:p>
        </w:tc>
        <w:tc>
          <w:tcPr>
            <w:tcW w:w="1503" w:type="dxa"/>
          </w:tcPr>
          <w:p w14:paraId="18AEE869" w14:textId="76A0C4AF" w:rsidR="00262B18" w:rsidRDefault="00262B18" w:rsidP="00262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9</w:t>
            </w:r>
          </w:p>
        </w:tc>
      </w:tr>
      <w:tr w:rsidR="00F60489" w14:paraId="7EEE494B" w14:textId="77777777" w:rsidTr="00262B18">
        <w:tc>
          <w:tcPr>
            <w:tcW w:w="1502" w:type="dxa"/>
          </w:tcPr>
          <w:p w14:paraId="4E53FBDE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06F24F70" w14:textId="5AC299C1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3</w:t>
            </w:r>
          </w:p>
        </w:tc>
        <w:tc>
          <w:tcPr>
            <w:tcW w:w="1503" w:type="dxa"/>
          </w:tcPr>
          <w:p w14:paraId="18DE42B9" w14:textId="36F45E73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2</w:t>
            </w:r>
          </w:p>
        </w:tc>
        <w:tc>
          <w:tcPr>
            <w:tcW w:w="1503" w:type="dxa"/>
          </w:tcPr>
          <w:p w14:paraId="21B26E2E" w14:textId="57D82AE8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1503" w:type="dxa"/>
          </w:tcPr>
          <w:p w14:paraId="55398C50" w14:textId="1AF2EAEA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2</w:t>
            </w:r>
          </w:p>
        </w:tc>
        <w:tc>
          <w:tcPr>
            <w:tcW w:w="1503" w:type="dxa"/>
          </w:tcPr>
          <w:p w14:paraId="1BC8BC58" w14:textId="742AC44F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9</w:t>
            </w:r>
          </w:p>
        </w:tc>
      </w:tr>
      <w:tr w:rsidR="00F60489" w14:paraId="2FA48D23" w14:textId="77777777" w:rsidTr="00262B18">
        <w:tc>
          <w:tcPr>
            <w:tcW w:w="1502" w:type="dxa"/>
          </w:tcPr>
          <w:p w14:paraId="167EAD79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14D1ABBD" w14:textId="76917998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4</w:t>
            </w:r>
          </w:p>
        </w:tc>
        <w:tc>
          <w:tcPr>
            <w:tcW w:w="1503" w:type="dxa"/>
          </w:tcPr>
          <w:p w14:paraId="4AB62EA7" w14:textId="06B781B9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2</w:t>
            </w:r>
          </w:p>
        </w:tc>
        <w:tc>
          <w:tcPr>
            <w:tcW w:w="1503" w:type="dxa"/>
          </w:tcPr>
          <w:p w14:paraId="4A2890F6" w14:textId="48F83D3F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1503" w:type="dxa"/>
          </w:tcPr>
          <w:p w14:paraId="114E1479" w14:textId="765265B6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2</w:t>
            </w:r>
          </w:p>
        </w:tc>
        <w:tc>
          <w:tcPr>
            <w:tcW w:w="1503" w:type="dxa"/>
          </w:tcPr>
          <w:p w14:paraId="7B741708" w14:textId="5214F06D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9</w:t>
            </w:r>
          </w:p>
        </w:tc>
      </w:tr>
      <w:tr w:rsidR="00F60489" w14:paraId="3AA83203" w14:textId="77777777" w:rsidTr="00262B18">
        <w:tc>
          <w:tcPr>
            <w:tcW w:w="1502" w:type="dxa"/>
          </w:tcPr>
          <w:p w14:paraId="56C73BAC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34492C06" w14:textId="45F2BF6B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5</w:t>
            </w:r>
          </w:p>
        </w:tc>
        <w:tc>
          <w:tcPr>
            <w:tcW w:w="1503" w:type="dxa"/>
          </w:tcPr>
          <w:p w14:paraId="762AA34A" w14:textId="2E01EFE6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2</w:t>
            </w:r>
          </w:p>
        </w:tc>
        <w:tc>
          <w:tcPr>
            <w:tcW w:w="1503" w:type="dxa"/>
          </w:tcPr>
          <w:p w14:paraId="5CC7482A" w14:textId="1B5D040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1503" w:type="dxa"/>
          </w:tcPr>
          <w:p w14:paraId="64285DE1" w14:textId="5A70403B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2</w:t>
            </w:r>
          </w:p>
        </w:tc>
        <w:tc>
          <w:tcPr>
            <w:tcW w:w="1503" w:type="dxa"/>
          </w:tcPr>
          <w:p w14:paraId="7BA66CC8" w14:textId="1F5D0069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9</w:t>
            </w:r>
          </w:p>
        </w:tc>
      </w:tr>
      <w:tr w:rsidR="00F60489" w14:paraId="1619CCBC" w14:textId="77777777" w:rsidTr="00262B18">
        <w:tc>
          <w:tcPr>
            <w:tcW w:w="1502" w:type="dxa"/>
          </w:tcPr>
          <w:p w14:paraId="61937295" w14:textId="3FE3484C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3</w:t>
            </w:r>
          </w:p>
        </w:tc>
        <w:tc>
          <w:tcPr>
            <w:tcW w:w="1502" w:type="dxa"/>
          </w:tcPr>
          <w:p w14:paraId="709FA1A2" w14:textId="7D0BF9B3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</w:t>
            </w:r>
          </w:p>
        </w:tc>
        <w:tc>
          <w:tcPr>
            <w:tcW w:w="1503" w:type="dxa"/>
          </w:tcPr>
          <w:p w14:paraId="3708A615" w14:textId="0CB17783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7</w:t>
            </w:r>
          </w:p>
        </w:tc>
        <w:tc>
          <w:tcPr>
            <w:tcW w:w="1503" w:type="dxa"/>
          </w:tcPr>
          <w:p w14:paraId="61D85290" w14:textId="58B5D723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503" w:type="dxa"/>
          </w:tcPr>
          <w:p w14:paraId="42E43D79" w14:textId="4384BBE8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7</w:t>
            </w:r>
          </w:p>
        </w:tc>
        <w:tc>
          <w:tcPr>
            <w:tcW w:w="1503" w:type="dxa"/>
          </w:tcPr>
          <w:p w14:paraId="491718A8" w14:textId="56298ED8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</w:tr>
      <w:tr w:rsidR="00F60489" w14:paraId="0E094C37" w14:textId="77777777" w:rsidTr="00262B18">
        <w:tc>
          <w:tcPr>
            <w:tcW w:w="1502" w:type="dxa"/>
          </w:tcPr>
          <w:p w14:paraId="76D00AC1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263992BD" w14:textId="4F7747EE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2</w:t>
            </w:r>
          </w:p>
        </w:tc>
        <w:tc>
          <w:tcPr>
            <w:tcW w:w="1503" w:type="dxa"/>
          </w:tcPr>
          <w:p w14:paraId="09BF239F" w14:textId="0BA569DF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2</w:t>
            </w:r>
          </w:p>
        </w:tc>
        <w:tc>
          <w:tcPr>
            <w:tcW w:w="1503" w:type="dxa"/>
          </w:tcPr>
          <w:p w14:paraId="04C63EC4" w14:textId="5AC9ADB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503" w:type="dxa"/>
          </w:tcPr>
          <w:p w14:paraId="44629AED" w14:textId="749B7478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2</w:t>
            </w:r>
          </w:p>
        </w:tc>
        <w:tc>
          <w:tcPr>
            <w:tcW w:w="1503" w:type="dxa"/>
          </w:tcPr>
          <w:p w14:paraId="15DE5902" w14:textId="0AD02040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</w:tr>
      <w:tr w:rsidR="00F60489" w14:paraId="20A627E7" w14:textId="77777777" w:rsidTr="00262B18">
        <w:tc>
          <w:tcPr>
            <w:tcW w:w="1502" w:type="dxa"/>
          </w:tcPr>
          <w:p w14:paraId="15BD8D16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23DA33D3" w14:textId="2E0F51B3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3</w:t>
            </w:r>
          </w:p>
        </w:tc>
        <w:tc>
          <w:tcPr>
            <w:tcW w:w="1503" w:type="dxa"/>
          </w:tcPr>
          <w:p w14:paraId="0502ED4A" w14:textId="2E57F0ED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2</w:t>
            </w:r>
          </w:p>
        </w:tc>
        <w:tc>
          <w:tcPr>
            <w:tcW w:w="1503" w:type="dxa"/>
          </w:tcPr>
          <w:p w14:paraId="5C55D5DF" w14:textId="7EC2804C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503" w:type="dxa"/>
          </w:tcPr>
          <w:p w14:paraId="63FAA95F" w14:textId="06C0D96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2</w:t>
            </w:r>
          </w:p>
        </w:tc>
        <w:tc>
          <w:tcPr>
            <w:tcW w:w="1503" w:type="dxa"/>
          </w:tcPr>
          <w:p w14:paraId="224087CA" w14:textId="2F60E636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</w:tr>
      <w:tr w:rsidR="00F60489" w14:paraId="75334A76" w14:textId="77777777" w:rsidTr="00262B18">
        <w:tc>
          <w:tcPr>
            <w:tcW w:w="1502" w:type="dxa"/>
          </w:tcPr>
          <w:p w14:paraId="21558264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6877F604" w14:textId="1CBE0A82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4</w:t>
            </w:r>
          </w:p>
        </w:tc>
        <w:tc>
          <w:tcPr>
            <w:tcW w:w="1503" w:type="dxa"/>
          </w:tcPr>
          <w:p w14:paraId="5D25E06D" w14:textId="548DF216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2</w:t>
            </w:r>
          </w:p>
        </w:tc>
        <w:tc>
          <w:tcPr>
            <w:tcW w:w="1503" w:type="dxa"/>
          </w:tcPr>
          <w:p w14:paraId="111FA1CC" w14:textId="648D2928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503" w:type="dxa"/>
          </w:tcPr>
          <w:p w14:paraId="058ECDAE" w14:textId="1670C45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2</w:t>
            </w:r>
          </w:p>
        </w:tc>
        <w:tc>
          <w:tcPr>
            <w:tcW w:w="1503" w:type="dxa"/>
          </w:tcPr>
          <w:p w14:paraId="52753306" w14:textId="7F290B2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</w:tr>
      <w:tr w:rsidR="00F60489" w14:paraId="3278E787" w14:textId="77777777" w:rsidTr="00262B18">
        <w:tc>
          <w:tcPr>
            <w:tcW w:w="1502" w:type="dxa"/>
          </w:tcPr>
          <w:p w14:paraId="605D62A5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799E2B4E" w14:textId="41A5E5D5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5</w:t>
            </w:r>
          </w:p>
        </w:tc>
        <w:tc>
          <w:tcPr>
            <w:tcW w:w="1503" w:type="dxa"/>
          </w:tcPr>
          <w:p w14:paraId="43F04799" w14:textId="4A30255E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2</w:t>
            </w:r>
          </w:p>
        </w:tc>
        <w:tc>
          <w:tcPr>
            <w:tcW w:w="1503" w:type="dxa"/>
          </w:tcPr>
          <w:p w14:paraId="73F78096" w14:textId="341667BB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503" w:type="dxa"/>
          </w:tcPr>
          <w:p w14:paraId="790CE9AF" w14:textId="5A964FF1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2</w:t>
            </w:r>
          </w:p>
        </w:tc>
        <w:tc>
          <w:tcPr>
            <w:tcW w:w="1503" w:type="dxa"/>
          </w:tcPr>
          <w:p w14:paraId="7F6DCDB0" w14:textId="5385B6AD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</w:tr>
      <w:tr w:rsidR="00F60489" w14:paraId="65B28ABF" w14:textId="77777777" w:rsidTr="00262B18">
        <w:tc>
          <w:tcPr>
            <w:tcW w:w="1502" w:type="dxa"/>
          </w:tcPr>
          <w:p w14:paraId="6356F2FE" w14:textId="5DF4A47A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4</w:t>
            </w:r>
          </w:p>
        </w:tc>
        <w:tc>
          <w:tcPr>
            <w:tcW w:w="1502" w:type="dxa"/>
          </w:tcPr>
          <w:p w14:paraId="19B4E905" w14:textId="0B67B035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</w:t>
            </w:r>
          </w:p>
        </w:tc>
        <w:tc>
          <w:tcPr>
            <w:tcW w:w="1503" w:type="dxa"/>
          </w:tcPr>
          <w:p w14:paraId="4C5C2A20" w14:textId="1B9A02E1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06C8E824" w14:textId="7E6D22BD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647E70BD" w14:textId="5856BF1D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1</w:t>
            </w:r>
          </w:p>
        </w:tc>
        <w:tc>
          <w:tcPr>
            <w:tcW w:w="1503" w:type="dxa"/>
          </w:tcPr>
          <w:p w14:paraId="61B7DD52" w14:textId="1A094578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3</w:t>
            </w:r>
          </w:p>
        </w:tc>
      </w:tr>
      <w:tr w:rsidR="00F60489" w14:paraId="277CBA98" w14:textId="77777777" w:rsidTr="00262B18">
        <w:tc>
          <w:tcPr>
            <w:tcW w:w="1502" w:type="dxa"/>
          </w:tcPr>
          <w:p w14:paraId="0D81BA2D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44CFFC55" w14:textId="23DF8812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2</w:t>
            </w:r>
          </w:p>
        </w:tc>
        <w:tc>
          <w:tcPr>
            <w:tcW w:w="1503" w:type="dxa"/>
          </w:tcPr>
          <w:p w14:paraId="7A101441" w14:textId="3BDAA4EC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55E5F779" w14:textId="4DF5B9BD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7253D284" w14:textId="229ED572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8</w:t>
            </w:r>
          </w:p>
        </w:tc>
        <w:tc>
          <w:tcPr>
            <w:tcW w:w="1503" w:type="dxa"/>
          </w:tcPr>
          <w:p w14:paraId="14C011EF" w14:textId="32FD152B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9</w:t>
            </w:r>
          </w:p>
        </w:tc>
      </w:tr>
      <w:tr w:rsidR="00F60489" w14:paraId="6F9A158E" w14:textId="77777777" w:rsidTr="00262B18">
        <w:tc>
          <w:tcPr>
            <w:tcW w:w="1502" w:type="dxa"/>
          </w:tcPr>
          <w:p w14:paraId="770F189B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192FE5C7" w14:textId="5173D176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3</w:t>
            </w:r>
          </w:p>
        </w:tc>
        <w:tc>
          <w:tcPr>
            <w:tcW w:w="1503" w:type="dxa"/>
          </w:tcPr>
          <w:p w14:paraId="5D8EB352" w14:textId="66E376DA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46823B30" w14:textId="3F537850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0D257795" w14:textId="3FA0CABD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8</w:t>
            </w:r>
          </w:p>
        </w:tc>
        <w:tc>
          <w:tcPr>
            <w:tcW w:w="1503" w:type="dxa"/>
          </w:tcPr>
          <w:p w14:paraId="71694C1E" w14:textId="2B3B14AE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9</w:t>
            </w:r>
          </w:p>
        </w:tc>
      </w:tr>
      <w:tr w:rsidR="00F60489" w14:paraId="462ADD55" w14:textId="77777777" w:rsidTr="00262B18">
        <w:tc>
          <w:tcPr>
            <w:tcW w:w="1502" w:type="dxa"/>
          </w:tcPr>
          <w:p w14:paraId="0539CFC4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15E44A54" w14:textId="63377B2D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4</w:t>
            </w:r>
          </w:p>
        </w:tc>
        <w:tc>
          <w:tcPr>
            <w:tcW w:w="1503" w:type="dxa"/>
          </w:tcPr>
          <w:p w14:paraId="72042DDD" w14:textId="003B7D38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25605DB7" w14:textId="053F6CE4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7CF7F4A4" w14:textId="168E91A6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8</w:t>
            </w:r>
          </w:p>
        </w:tc>
        <w:tc>
          <w:tcPr>
            <w:tcW w:w="1503" w:type="dxa"/>
          </w:tcPr>
          <w:p w14:paraId="4F713C80" w14:textId="14952F2E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9</w:t>
            </w:r>
          </w:p>
        </w:tc>
      </w:tr>
      <w:tr w:rsidR="00F60489" w14:paraId="237457B0" w14:textId="77777777" w:rsidTr="00262B18">
        <w:tc>
          <w:tcPr>
            <w:tcW w:w="1502" w:type="dxa"/>
          </w:tcPr>
          <w:p w14:paraId="7579CFC1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5D242310" w14:textId="627D48FC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5</w:t>
            </w:r>
          </w:p>
        </w:tc>
        <w:tc>
          <w:tcPr>
            <w:tcW w:w="1503" w:type="dxa"/>
          </w:tcPr>
          <w:p w14:paraId="4E61F1B5" w14:textId="6D412C5C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1E827EE1" w14:textId="784FC336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03" w:type="dxa"/>
          </w:tcPr>
          <w:p w14:paraId="0F4A3437" w14:textId="767650BD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8</w:t>
            </w:r>
          </w:p>
        </w:tc>
        <w:tc>
          <w:tcPr>
            <w:tcW w:w="1503" w:type="dxa"/>
          </w:tcPr>
          <w:p w14:paraId="2CC1D77B" w14:textId="3A3FB4A1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9</w:t>
            </w:r>
          </w:p>
        </w:tc>
      </w:tr>
      <w:tr w:rsidR="00F60489" w14:paraId="1285F78D" w14:textId="77777777" w:rsidTr="00262B18">
        <w:tc>
          <w:tcPr>
            <w:tcW w:w="1502" w:type="dxa"/>
          </w:tcPr>
          <w:p w14:paraId="4154B1C9" w14:textId="75C5B8CD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5</w:t>
            </w:r>
          </w:p>
        </w:tc>
        <w:tc>
          <w:tcPr>
            <w:tcW w:w="1502" w:type="dxa"/>
          </w:tcPr>
          <w:p w14:paraId="6935445C" w14:textId="196AF0BD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</w:t>
            </w:r>
          </w:p>
        </w:tc>
        <w:tc>
          <w:tcPr>
            <w:tcW w:w="1503" w:type="dxa"/>
          </w:tcPr>
          <w:p w14:paraId="3B8C5D2E" w14:textId="2F488D16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6</w:t>
            </w:r>
          </w:p>
        </w:tc>
        <w:tc>
          <w:tcPr>
            <w:tcW w:w="1503" w:type="dxa"/>
          </w:tcPr>
          <w:p w14:paraId="12DF8CCC" w14:textId="0E733664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8</w:t>
            </w:r>
          </w:p>
        </w:tc>
        <w:tc>
          <w:tcPr>
            <w:tcW w:w="1503" w:type="dxa"/>
          </w:tcPr>
          <w:p w14:paraId="252934D8" w14:textId="3E78C4A4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1503" w:type="dxa"/>
          </w:tcPr>
          <w:p w14:paraId="38DD07EE" w14:textId="78673380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3</w:t>
            </w:r>
          </w:p>
        </w:tc>
      </w:tr>
      <w:tr w:rsidR="00F60489" w14:paraId="46BF1119" w14:textId="77777777" w:rsidTr="00262B18">
        <w:tc>
          <w:tcPr>
            <w:tcW w:w="1502" w:type="dxa"/>
          </w:tcPr>
          <w:p w14:paraId="387697A4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38A449FE" w14:textId="36A250E3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2</w:t>
            </w:r>
          </w:p>
        </w:tc>
        <w:tc>
          <w:tcPr>
            <w:tcW w:w="1503" w:type="dxa"/>
          </w:tcPr>
          <w:p w14:paraId="11B75FD5" w14:textId="753F83F3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1</w:t>
            </w:r>
          </w:p>
        </w:tc>
        <w:tc>
          <w:tcPr>
            <w:tcW w:w="1503" w:type="dxa"/>
          </w:tcPr>
          <w:p w14:paraId="42E41797" w14:textId="50E8688B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3</w:t>
            </w:r>
          </w:p>
        </w:tc>
        <w:tc>
          <w:tcPr>
            <w:tcW w:w="1503" w:type="dxa"/>
          </w:tcPr>
          <w:p w14:paraId="4369D1F3" w14:textId="69210C71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1503" w:type="dxa"/>
          </w:tcPr>
          <w:p w14:paraId="4DA825CD" w14:textId="1876DB78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2</w:t>
            </w:r>
          </w:p>
        </w:tc>
      </w:tr>
      <w:tr w:rsidR="00F60489" w14:paraId="04E56CD3" w14:textId="77777777" w:rsidTr="00262B18">
        <w:tc>
          <w:tcPr>
            <w:tcW w:w="1502" w:type="dxa"/>
          </w:tcPr>
          <w:p w14:paraId="2AFFCDF1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328C5292" w14:textId="0C05E039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3</w:t>
            </w:r>
          </w:p>
        </w:tc>
        <w:tc>
          <w:tcPr>
            <w:tcW w:w="1503" w:type="dxa"/>
          </w:tcPr>
          <w:p w14:paraId="4C487179" w14:textId="28416649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1</w:t>
            </w:r>
          </w:p>
        </w:tc>
        <w:tc>
          <w:tcPr>
            <w:tcW w:w="1503" w:type="dxa"/>
          </w:tcPr>
          <w:p w14:paraId="1235FEE9" w14:textId="6FFDC7CC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3</w:t>
            </w:r>
          </w:p>
        </w:tc>
        <w:tc>
          <w:tcPr>
            <w:tcW w:w="1503" w:type="dxa"/>
          </w:tcPr>
          <w:p w14:paraId="3C80DCDA" w14:textId="75E6CFAC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1503" w:type="dxa"/>
          </w:tcPr>
          <w:p w14:paraId="36A5777B" w14:textId="32B9EF59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2</w:t>
            </w:r>
          </w:p>
        </w:tc>
      </w:tr>
      <w:tr w:rsidR="00F60489" w14:paraId="030E5471" w14:textId="77777777" w:rsidTr="00262B18">
        <w:tc>
          <w:tcPr>
            <w:tcW w:w="1502" w:type="dxa"/>
          </w:tcPr>
          <w:p w14:paraId="708C8489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59C56A36" w14:textId="58779052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4</w:t>
            </w:r>
          </w:p>
        </w:tc>
        <w:tc>
          <w:tcPr>
            <w:tcW w:w="1503" w:type="dxa"/>
          </w:tcPr>
          <w:p w14:paraId="05888FEF" w14:textId="3F8E5305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7</w:t>
            </w:r>
          </w:p>
        </w:tc>
        <w:tc>
          <w:tcPr>
            <w:tcW w:w="1503" w:type="dxa"/>
          </w:tcPr>
          <w:p w14:paraId="63067008" w14:textId="2282180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7</w:t>
            </w:r>
          </w:p>
        </w:tc>
        <w:tc>
          <w:tcPr>
            <w:tcW w:w="1503" w:type="dxa"/>
          </w:tcPr>
          <w:p w14:paraId="0904C331" w14:textId="15FF9046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1503" w:type="dxa"/>
          </w:tcPr>
          <w:p w14:paraId="16C0F1F0" w14:textId="084E7CA3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2</w:t>
            </w:r>
          </w:p>
        </w:tc>
      </w:tr>
      <w:tr w:rsidR="00F60489" w14:paraId="19FA2D63" w14:textId="77777777" w:rsidTr="00262B18">
        <w:tc>
          <w:tcPr>
            <w:tcW w:w="1502" w:type="dxa"/>
          </w:tcPr>
          <w:p w14:paraId="57CA14C4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7E8B995D" w14:textId="7DE87AAB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5</w:t>
            </w:r>
          </w:p>
        </w:tc>
        <w:tc>
          <w:tcPr>
            <w:tcW w:w="1503" w:type="dxa"/>
          </w:tcPr>
          <w:p w14:paraId="4C8786C9" w14:textId="5213C9F2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7</w:t>
            </w:r>
          </w:p>
        </w:tc>
        <w:tc>
          <w:tcPr>
            <w:tcW w:w="1503" w:type="dxa"/>
          </w:tcPr>
          <w:p w14:paraId="064AAC8F" w14:textId="73E0819B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7</w:t>
            </w:r>
          </w:p>
        </w:tc>
        <w:tc>
          <w:tcPr>
            <w:tcW w:w="1503" w:type="dxa"/>
          </w:tcPr>
          <w:p w14:paraId="79CA8DC3" w14:textId="1BA1A5FE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1503" w:type="dxa"/>
          </w:tcPr>
          <w:p w14:paraId="6AAD6B4C" w14:textId="2369BFFE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2</w:t>
            </w:r>
          </w:p>
        </w:tc>
      </w:tr>
      <w:tr w:rsidR="00F60489" w14:paraId="00D9125B" w14:textId="77777777" w:rsidTr="00262B18">
        <w:tc>
          <w:tcPr>
            <w:tcW w:w="1502" w:type="dxa"/>
          </w:tcPr>
          <w:p w14:paraId="2DABDC39" w14:textId="521845D0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6</w:t>
            </w:r>
          </w:p>
        </w:tc>
        <w:tc>
          <w:tcPr>
            <w:tcW w:w="1502" w:type="dxa"/>
          </w:tcPr>
          <w:p w14:paraId="352C4575" w14:textId="68474E58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</w:t>
            </w:r>
          </w:p>
        </w:tc>
        <w:tc>
          <w:tcPr>
            <w:tcW w:w="1503" w:type="dxa"/>
          </w:tcPr>
          <w:p w14:paraId="7E716FAB" w14:textId="4D607EB8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9</w:t>
            </w:r>
          </w:p>
        </w:tc>
        <w:tc>
          <w:tcPr>
            <w:tcW w:w="1503" w:type="dxa"/>
          </w:tcPr>
          <w:p w14:paraId="60D5EEFA" w14:textId="531765D0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2</w:t>
            </w:r>
          </w:p>
        </w:tc>
        <w:tc>
          <w:tcPr>
            <w:tcW w:w="1503" w:type="dxa"/>
          </w:tcPr>
          <w:p w14:paraId="0A3DD067" w14:textId="10D6CE24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81</w:t>
            </w:r>
          </w:p>
        </w:tc>
        <w:tc>
          <w:tcPr>
            <w:tcW w:w="1503" w:type="dxa"/>
          </w:tcPr>
          <w:p w14:paraId="0070C242" w14:textId="0DFEAFEF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39</w:t>
            </w:r>
          </w:p>
        </w:tc>
      </w:tr>
      <w:tr w:rsidR="00F60489" w14:paraId="5E95948F" w14:textId="77777777" w:rsidTr="00262B18">
        <w:tc>
          <w:tcPr>
            <w:tcW w:w="1502" w:type="dxa"/>
          </w:tcPr>
          <w:p w14:paraId="0AD94AAC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4D124F4C" w14:textId="129587D3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2</w:t>
            </w:r>
          </w:p>
        </w:tc>
        <w:tc>
          <w:tcPr>
            <w:tcW w:w="1503" w:type="dxa"/>
          </w:tcPr>
          <w:p w14:paraId="5278F3E5" w14:textId="62FAE45A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5</w:t>
            </w:r>
          </w:p>
        </w:tc>
        <w:tc>
          <w:tcPr>
            <w:tcW w:w="1503" w:type="dxa"/>
          </w:tcPr>
          <w:p w14:paraId="05317781" w14:textId="079F6E8F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2</w:t>
            </w:r>
          </w:p>
        </w:tc>
        <w:tc>
          <w:tcPr>
            <w:tcW w:w="1503" w:type="dxa"/>
          </w:tcPr>
          <w:p w14:paraId="55C24523" w14:textId="21ECF0AF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78</w:t>
            </w:r>
          </w:p>
        </w:tc>
        <w:tc>
          <w:tcPr>
            <w:tcW w:w="1503" w:type="dxa"/>
          </w:tcPr>
          <w:p w14:paraId="18E32F2D" w14:textId="5667F18A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40</w:t>
            </w:r>
          </w:p>
        </w:tc>
      </w:tr>
      <w:tr w:rsidR="00F60489" w14:paraId="078D09A5" w14:textId="77777777" w:rsidTr="00262B18">
        <w:tc>
          <w:tcPr>
            <w:tcW w:w="1502" w:type="dxa"/>
          </w:tcPr>
          <w:p w14:paraId="2B71092B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2A797A95" w14:textId="0D8854D0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3</w:t>
            </w:r>
          </w:p>
        </w:tc>
        <w:tc>
          <w:tcPr>
            <w:tcW w:w="1503" w:type="dxa"/>
          </w:tcPr>
          <w:p w14:paraId="1160764E" w14:textId="4E172BCF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5</w:t>
            </w:r>
          </w:p>
        </w:tc>
        <w:tc>
          <w:tcPr>
            <w:tcW w:w="1503" w:type="dxa"/>
          </w:tcPr>
          <w:p w14:paraId="3CA74F73" w14:textId="0A61241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2</w:t>
            </w:r>
          </w:p>
        </w:tc>
        <w:tc>
          <w:tcPr>
            <w:tcW w:w="1503" w:type="dxa"/>
          </w:tcPr>
          <w:p w14:paraId="799FC2B2" w14:textId="19DA1D4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78</w:t>
            </w:r>
          </w:p>
        </w:tc>
        <w:tc>
          <w:tcPr>
            <w:tcW w:w="1503" w:type="dxa"/>
          </w:tcPr>
          <w:p w14:paraId="00FD114B" w14:textId="6CAA3018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40</w:t>
            </w:r>
          </w:p>
        </w:tc>
      </w:tr>
      <w:tr w:rsidR="00F60489" w14:paraId="48AEA0E7" w14:textId="77777777" w:rsidTr="00262B18">
        <w:tc>
          <w:tcPr>
            <w:tcW w:w="1502" w:type="dxa"/>
          </w:tcPr>
          <w:p w14:paraId="48B7B68A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4AE2A8EE" w14:textId="422A7B04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4</w:t>
            </w:r>
          </w:p>
        </w:tc>
        <w:tc>
          <w:tcPr>
            <w:tcW w:w="1503" w:type="dxa"/>
          </w:tcPr>
          <w:p w14:paraId="74779E0E" w14:textId="28D86BBA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1</w:t>
            </w:r>
          </w:p>
        </w:tc>
        <w:tc>
          <w:tcPr>
            <w:tcW w:w="1503" w:type="dxa"/>
          </w:tcPr>
          <w:p w14:paraId="2BF778FF" w14:textId="7C97CAFE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7</w:t>
            </w:r>
          </w:p>
        </w:tc>
        <w:tc>
          <w:tcPr>
            <w:tcW w:w="1503" w:type="dxa"/>
          </w:tcPr>
          <w:p w14:paraId="4FE9967E" w14:textId="4EB9AF0E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78</w:t>
            </w:r>
          </w:p>
        </w:tc>
        <w:tc>
          <w:tcPr>
            <w:tcW w:w="1503" w:type="dxa"/>
          </w:tcPr>
          <w:p w14:paraId="4F3F4108" w14:textId="580402C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40</w:t>
            </w:r>
          </w:p>
        </w:tc>
      </w:tr>
      <w:tr w:rsidR="00F60489" w14:paraId="1A8D2D85" w14:textId="77777777" w:rsidTr="00262B18">
        <w:tc>
          <w:tcPr>
            <w:tcW w:w="1502" w:type="dxa"/>
          </w:tcPr>
          <w:p w14:paraId="6E5FA551" w14:textId="77777777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02" w:type="dxa"/>
          </w:tcPr>
          <w:p w14:paraId="665607BD" w14:textId="72BE1EEB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5</w:t>
            </w:r>
          </w:p>
        </w:tc>
        <w:tc>
          <w:tcPr>
            <w:tcW w:w="1503" w:type="dxa"/>
          </w:tcPr>
          <w:p w14:paraId="0D73CC7C" w14:textId="11A974E5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1</w:t>
            </w:r>
          </w:p>
        </w:tc>
        <w:tc>
          <w:tcPr>
            <w:tcW w:w="1503" w:type="dxa"/>
          </w:tcPr>
          <w:p w14:paraId="2E7856F6" w14:textId="6653770B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7</w:t>
            </w:r>
          </w:p>
        </w:tc>
        <w:tc>
          <w:tcPr>
            <w:tcW w:w="1503" w:type="dxa"/>
          </w:tcPr>
          <w:p w14:paraId="59ACF1C2" w14:textId="447D791D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78</w:t>
            </w:r>
          </w:p>
        </w:tc>
        <w:tc>
          <w:tcPr>
            <w:tcW w:w="1503" w:type="dxa"/>
          </w:tcPr>
          <w:p w14:paraId="5AC389E0" w14:textId="2CEB6216" w:rsidR="00F60489" w:rsidRDefault="00F60489" w:rsidP="00F604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6C7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40</w:t>
            </w:r>
          </w:p>
        </w:tc>
      </w:tr>
    </w:tbl>
    <w:p w14:paraId="16147D89" w14:textId="77777777" w:rsidR="00262B18" w:rsidRPr="00406C7E" w:rsidRDefault="00262B18" w:rsidP="00A81A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0EA8B09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823FD21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7B2A3D1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B43780B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6612625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80145DD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0908D4A" w14:textId="2713530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D0B7C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imulation study 2b: further exploring bias associated with per-patient and policy-benefit estimators under non-enrolment scenarios 4 and 5</w:t>
      </w:r>
    </w:p>
    <w:p w14:paraId="34892E4B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DC1C7FE" w14:textId="5BB15D73" w:rsidR="00406C7E" w:rsidRPr="001D0B7C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</w:pPr>
      <w:r w:rsidRPr="001D0B7C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Data generating methods</w:t>
      </w:r>
    </w:p>
    <w:p w14:paraId="5E221F75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>In this simulation study, we further explored some of the bias from per-patient and policy-benefit estimators associated with non-enrolment. As in simulation study 2a, we generated outcomes according to the model:</w:t>
      </w:r>
    </w:p>
    <w:p w14:paraId="5E1DB095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C2D34BC" w14:textId="315CBED7" w:rsidR="00406C7E" w:rsidRPr="00406C7E" w:rsidRDefault="00606FC9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=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α</m:t>
          </m:r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trt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Z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ep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e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ij</m:t>
                  </m:r>
                </m:sub>
              </m:sSub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M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X</m:t>
              </m:r>
            </m:e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i</m:t>
                  </m:r>
                </m:sub>
              </m:sSub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TRTxEP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Z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ij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e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ij</m:t>
                  </m:r>
                </m:sub>
              </m:sSub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TRTxM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Z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ij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X</m:t>
              </m:r>
            </m:e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i</m:t>
                  </m:r>
                </m:sub>
              </m:sSub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+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γ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Z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i,j-1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+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δ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Z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ij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Z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i,j-1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β</m:t>
              </m:r>
            </m:e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PL</m:t>
                  </m:r>
                </m:sub>
              </m:sSub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P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i</m:t>
                  </m:r>
                </m:sub>
              </m:sSub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β</m:t>
              </m:r>
            </m:e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EL</m:t>
                  </m:r>
                </m:sub>
              </m:sSub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E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ij</m:t>
                  </m:r>
                </m:sub>
              </m:sSub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μ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ε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ij</m:t>
              </m:r>
            </m:sub>
          </m:sSub>
        </m:oMath>
      </m:oMathPara>
    </w:p>
    <w:p w14:paraId="69F5DB70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7F04503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>and probability of non-enrolment according to the model:</w:t>
      </w:r>
    </w:p>
    <w:p w14:paraId="77943816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717AAB9" w14:textId="5DD7838D" w:rsidR="00406C7E" w:rsidRPr="00406C7E" w:rsidRDefault="00CC4275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P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R</m:t>
                  </m: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</m:ctrlP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i2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=0</m:t>
              </m: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e>
          </m:d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=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α</m:t>
              </m:r>
            </m:e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2</m:t>
                  </m:r>
                </m:sub>
              </m:sSub>
            </m:sup>
          </m:sSup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+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γ</m:t>
              </m:r>
            </m:e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2</m:t>
                  </m:r>
                </m:sub>
              </m:sSub>
            </m:sup>
          </m:sSup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Z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i,j-1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+</m:t>
          </m:r>
          <m:sSubSup>
            <m:sSub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β</m:t>
              </m:r>
            </m:e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PL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2</m:t>
                  </m:r>
                </m:sub>
              </m:sSub>
            </m:sup>
          </m:sSubSup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P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i</m:t>
                  </m:r>
                </m:sub>
              </m:sSub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+</m:t>
          </m:r>
          <m:sSubSup>
            <m:sSub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β</m:t>
              </m:r>
            </m:e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EL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2</m:t>
                  </m:r>
                </m:sub>
              </m:sSub>
            </m:sup>
          </m:sSubSup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E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i2</m:t>
                  </m:r>
                </m:sub>
              </m:sSub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+</m:t>
          </m:r>
          <m:sSubSup>
            <m:sSub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δ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Xpl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2</m:t>
                  </m:r>
                </m:sub>
              </m:sSub>
            </m:sup>
          </m:sSubSup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Z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i,j-1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P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i</m:t>
                  </m:r>
                </m:sub>
              </m:sSub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  <w:lang w:eastAsia="en-GB"/>
            </w:rPr>
            <m:t>+</m:t>
          </m:r>
          <m:sSubSup>
            <m:sSub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δ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Xel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2</m:t>
                  </m:r>
                </m:sub>
              </m:sSub>
            </m:sup>
          </m:sSubSup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Z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i,j-1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E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en-GB"/>
                    </w:rPr>
                    <m:t>i2</m:t>
                  </m:r>
                </m:sub>
              </m:sSub>
            </m:sub>
          </m:sSub>
        </m:oMath>
      </m:oMathPara>
    </w:p>
    <w:p w14:paraId="7E0806CA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4F95DDC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 the previous simulation study (2a) we used fairly large values for parameters associated with non-enrolment. In this simulation study, we used a range of values in order to assess how large the relevant parameter values needed to be in order for bias to become apparent. </w:t>
      </w:r>
    </w:p>
    <w:p w14:paraId="3D9278BE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72EF73A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ecause the treatment effect mechanism did not have a large impact on bias in most scenarios in simulation study 2a, we opted to use a single treatment effect mechanism here. We used the constant treatment effect model for all scenarios (treatment effect mechanism 1); as such, the value of all estimands in these scenarios was 3. </w:t>
      </w:r>
    </w:p>
    <w:p w14:paraId="1FCF3C9F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C555D5A" w14:textId="59F86F3A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r non-enrolment scenario 4, we varie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β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</m:ctrlP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PL</m:t>
                </m:r>
              </m:sub>
            </m:sSub>
          </m:sub>
        </m:sSub>
      </m:oMath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δ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Xpl</m:t>
            </m:r>
          </m:sub>
          <m:sup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2</m:t>
                </m:r>
              </m:sub>
            </m:sSub>
          </m:sup>
        </m:sSubSup>
      </m:oMath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which represents the increase in the probability of non-enrolment for patients with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PL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=1</m:t>
        </m:r>
      </m:oMath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in a factorial manner; we varie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β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</m:ctrlP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PL</m:t>
                </m:r>
              </m:sub>
            </m:sSub>
          </m:sub>
        </m:sSub>
      </m:oMath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etween 0, 2.5, 5, 7.5, and 10, and we varied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δ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Xpl</m:t>
            </m:r>
          </m:sub>
          <m:sup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2</m:t>
                </m:r>
              </m:sub>
            </m:sSub>
          </m:sup>
        </m:sSubSup>
      </m:oMath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etween 0, 0.1, 0.2, 0.3, 0.4, 0.5, 0.6, 0.7, and 0.8. This led to 5x9=45 scenarios. We se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β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</m:ctrlP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EL</m:t>
                </m:r>
              </m:sub>
            </m:sSub>
          </m:sub>
        </m:sSub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=0</m:t>
        </m:r>
      </m:oMath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r all scenarios. </w:t>
      </w:r>
    </w:p>
    <w:p w14:paraId="21EB2B60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5EBC815" w14:textId="5A6ADA53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r non-enrolment scenario 5, we varie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β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</m:ctrlP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EL</m:t>
                </m:r>
              </m:sub>
            </m:sSub>
          </m:sub>
        </m:sSub>
      </m:oMath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δ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Xel</m:t>
            </m:r>
          </m:sub>
          <m:sup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2</m:t>
                </m:r>
              </m:sub>
            </m:sSub>
          </m:sup>
        </m:sSubSup>
      </m:oMath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a factorial manner; we varie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β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</m:ctrlP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EL</m:t>
                </m:r>
              </m:sub>
            </m:sSub>
          </m:sub>
        </m:sSub>
      </m:oMath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etween 0, 2.5, 5, 7.5, and 10, and we varied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δ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</m:ctrlP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Xel</m:t>
            </m:r>
          </m:sub>
          <m:sup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2</m:t>
                </m:r>
              </m:sub>
            </m:sSub>
          </m:sup>
        </m:sSubSup>
      </m:oMath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etween 0, 0.1, 0.2, 0.3, 0.4, 0.5, 0.6, 0.7, and 0.8. This led to 5x9=45 scenarios. We se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β</m:t>
            </m:r>
            <m:ctrlP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</m:ctrlP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PL</m:t>
                </m:r>
              </m:sub>
            </m:sSub>
          </m:sub>
        </m:sSub>
        <m:r>
          <w:rPr>
            <w:rFonts w:ascii="Cambria Math" w:eastAsia="Times New Roman" w:hAnsi="Cambria Math" w:cs="Times New Roman"/>
            <w:sz w:val="24"/>
            <w:szCs w:val="24"/>
            <w:lang w:eastAsia="en-GB"/>
          </w:rPr>
          <m:t>=0</m:t>
        </m:r>
      </m:oMath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r all scenarios. </w:t>
      </w:r>
    </w:p>
    <w:p w14:paraId="5167AF09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1B2CB35" w14:textId="3394CC38" w:rsidR="00406C7E" w:rsidRPr="001D0B7C" w:rsidRDefault="001D0B7C" w:rsidP="00406C7E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Results</w:t>
      </w:r>
    </w:p>
    <w:p w14:paraId="132A690D" w14:textId="405C648A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sults are shown in figures </w:t>
      </w:r>
      <w:r w:rsidR="001D0B7C">
        <w:rPr>
          <w:rFonts w:ascii="Times New Roman" w:eastAsia="Times New Roman" w:hAnsi="Times New Roman" w:cs="Times New Roman"/>
          <w:sz w:val="24"/>
          <w:szCs w:val="24"/>
          <w:lang w:eastAsia="en-GB"/>
        </w:rPr>
        <w:t>S1-S4.</w:t>
      </w: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policy-benefit estimators were biased when either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P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i</m:t>
                </m:r>
              </m:sub>
            </m:sSub>
          </m:sub>
        </m:sSub>
      </m:oMath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r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E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ij</m:t>
                </m:r>
              </m:sub>
            </m:sSub>
          </m:sub>
        </m:sSub>
      </m:oMath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ad strong associations with both outcome and probability of non-enrolment. When either association was small, bias was minimal, except when the other association was extremely large. </w:t>
      </w:r>
    </w:p>
    <w:p w14:paraId="5D0CE56C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2CA47EF" w14:textId="44717E95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imilarly, the per-patient added-benefit estimator was biased whe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eastAsia="en-GB"/>
              </w:rPr>
              <m:t>P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GB"/>
                  </w:rPr>
                  <m:t>i</m:t>
                </m:r>
              </m:sub>
            </m:sSub>
          </m:sub>
        </m:sSub>
      </m:oMath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ad a strong association with both outcome and probability of non-enrolment; when either of these associations were small, bias was negligible, except when the other association was extremely large.</w:t>
      </w:r>
    </w:p>
    <w:p w14:paraId="353684A6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65E8667" w14:textId="3389E6C3" w:rsidR="00CC4275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>Unlike in simulation study 2a, we found the per-patient policy-benefit estimator was biased in certain settings, indicating that the two competing biases will not always cancel out.</w:t>
      </w:r>
    </w:p>
    <w:p w14:paraId="4C669E81" w14:textId="17DBA8A3" w:rsidR="001D0B7C" w:rsidRDefault="001D0B7C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22D9C00" w14:textId="77777777" w:rsidR="00EF4C92" w:rsidRDefault="00EF4C92">
      <w:pP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br w:type="page"/>
      </w:r>
    </w:p>
    <w:p w14:paraId="60E12CA9" w14:textId="6183A3BE" w:rsidR="001D0B7C" w:rsidRPr="001D0B7C" w:rsidRDefault="001D0B7C" w:rsidP="00406C7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Figure S1:</w:t>
      </w:r>
      <w:r w:rsidRPr="0099083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Bias in different estimators across non-enrolment scenario 4 in simulation study 2b.</w:t>
      </w: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nte Carlo standard errors ranges: per-episode added-benefit 0.003-0.006; per-episode policy-benefit 0.004-0.008; per-patient added-benefit 0.003-0.006; per-patient policy-benefit 0.004-0.007.</w:t>
      </w:r>
    </w:p>
    <w:p w14:paraId="078BB291" w14:textId="7F15FD29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EF4C9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99DFD04" wp14:editId="55B6602E">
            <wp:extent cx="5731510" cy="416496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78238" w14:textId="0C4B6E4C" w:rsidR="001D0B7C" w:rsidRDefault="001D0B7C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09ED860" w14:textId="77777777" w:rsidR="00EF4C92" w:rsidRDefault="00EF4C92">
      <w:pP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br w:type="page"/>
      </w:r>
    </w:p>
    <w:p w14:paraId="44D305D1" w14:textId="50949ED9" w:rsidR="001D0B7C" w:rsidRDefault="00990836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Figure S2:</w:t>
      </w:r>
      <w:r w:rsidRPr="0099083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9083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Bias in different estimators across non-enrolment scenario 5 in simulation study 2b. </w:t>
      </w: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>Monte Carlo standard errors ranges: per-episode added-benefit 0.003-0.006; per-episode policy-benefit 0.004-0.007; per-patient added-benefit 0.003-0.006; per-patient p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olicy-benefit 0.004-0.007.</w:t>
      </w:r>
    </w:p>
    <w:p w14:paraId="3F8F9857" w14:textId="5C5ABD3D" w:rsidR="00406C7E" w:rsidRPr="00406C7E" w:rsidRDefault="00EF4C92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01AB829" wp14:editId="5D284D45">
            <wp:extent cx="5731510" cy="4164965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41FA5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ECEAED9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A166D42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0F3A482" w14:textId="77777777" w:rsidR="00EF4C92" w:rsidRDefault="00EF4C92">
      <w:pP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br w:type="page"/>
      </w:r>
    </w:p>
    <w:p w14:paraId="496A772F" w14:textId="6E294973" w:rsidR="00406C7E" w:rsidRPr="00406C7E" w:rsidRDefault="00990836" w:rsidP="009908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Figure S3:</w:t>
      </w:r>
      <w:r w:rsidRPr="0099083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Coverage of different estimators across non-enrolment scenario 4 in simulation study 2b. </w:t>
      </w: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>Monte Carlo standard errors ranges: per-episode added-benefit 0.2-0.2; per-episode policy-benefit 0.2-0.5; per-patient added-benefit 0.2-0.3; per-patient policy-benefit 0.2-0.3.</w:t>
      </w:r>
    </w:p>
    <w:p w14:paraId="146B29CF" w14:textId="7C73125D" w:rsidR="00406C7E" w:rsidRPr="00406C7E" w:rsidRDefault="00EF4C92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5947557" wp14:editId="2A18D8A6">
            <wp:extent cx="5731510" cy="4164965"/>
            <wp:effectExtent l="0" t="0" r="254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902D2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EFE06CE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E87A52D" w14:textId="77777777" w:rsidR="00EF4C92" w:rsidRDefault="00EF4C92">
      <w:pP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br w:type="page"/>
      </w:r>
    </w:p>
    <w:p w14:paraId="225808D8" w14:textId="163C3345" w:rsidR="00406C7E" w:rsidRDefault="00990836" w:rsidP="00406C7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Figure S4:</w:t>
      </w:r>
      <w:r w:rsidRPr="0099083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Coverage of different estimators across non-enrolment scenario 5 in simulation study 2b. </w:t>
      </w:r>
      <w:r w:rsidRPr="00406C7E">
        <w:rPr>
          <w:rFonts w:ascii="Times New Roman" w:eastAsia="Times New Roman" w:hAnsi="Times New Roman" w:cs="Times New Roman"/>
          <w:sz w:val="24"/>
          <w:szCs w:val="24"/>
          <w:lang w:eastAsia="en-GB"/>
        </w:rPr>
        <w:t>Monte Carlo standard errors ranges: per-episode added-benefit 0.2-0.2; per-episode policy-benefit 0.2-0.5; per-patient added-benefit 0.2-0.2; per-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patient policy-benefit 0.2-0.4.</w:t>
      </w:r>
    </w:p>
    <w:p w14:paraId="7BCAC856" w14:textId="0E7ED15E" w:rsidR="00990836" w:rsidRPr="00406C7E" w:rsidRDefault="00EF4C92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232C071" wp14:editId="0B83FCBD">
            <wp:extent cx="5731510" cy="4164965"/>
            <wp:effectExtent l="0" t="0" r="254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2A87B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5D641B1" w14:textId="77777777" w:rsidR="00406C7E" w:rsidRPr="00406C7E" w:rsidRDefault="00406C7E" w:rsidP="00406C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406C7E" w:rsidRPr="00406C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C7E"/>
    <w:rsid w:val="001D0B7C"/>
    <w:rsid w:val="00262B18"/>
    <w:rsid w:val="00406C7E"/>
    <w:rsid w:val="00606FC9"/>
    <w:rsid w:val="00786336"/>
    <w:rsid w:val="00990836"/>
    <w:rsid w:val="00A81A89"/>
    <w:rsid w:val="00CC4275"/>
    <w:rsid w:val="00D52768"/>
    <w:rsid w:val="00EF4C92"/>
    <w:rsid w:val="00F60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329A8"/>
  <w15:chartTrackingRefBased/>
  <w15:docId w15:val="{BCEFBD6D-AF25-4E32-A9CC-B52F4DF2B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6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262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59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24</Words>
  <Characters>52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n Kahan</dc:creator>
  <cp:keywords/>
  <dc:description/>
  <cp:lastModifiedBy>Brennan Kahan</cp:lastModifiedBy>
  <cp:revision>2</cp:revision>
  <dcterms:created xsi:type="dcterms:W3CDTF">2020-11-25T14:33:00Z</dcterms:created>
  <dcterms:modified xsi:type="dcterms:W3CDTF">2020-11-25T14:33:00Z</dcterms:modified>
</cp:coreProperties>
</file>